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8"/>
        <w:gridCol w:w="36"/>
        <w:gridCol w:w="968"/>
        <w:gridCol w:w="36"/>
        <w:gridCol w:w="1184"/>
        <w:gridCol w:w="157"/>
        <w:gridCol w:w="1045"/>
        <w:gridCol w:w="496"/>
        <w:gridCol w:w="963"/>
        <w:gridCol w:w="57"/>
        <w:gridCol w:w="890"/>
        <w:gridCol w:w="535"/>
        <w:gridCol w:w="1206"/>
        <w:gridCol w:w="71"/>
      </w:tblGrid>
      <w:tr w:rsidR="0081218A" w:rsidRPr="0081218A" w:rsidTr="0081218A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Pearson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rrelation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Second Grade)</w:t>
            </w:r>
          </w:p>
        </w:tc>
      </w:tr>
      <w:tr w:rsidR="0081218A" w:rsidRPr="0081218A" w:rsidTr="008121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sten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Binding sco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Narrative memory C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luid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Reasoning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isten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Binding scor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Narrative memory CR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luid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soning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 p &lt; .05, ** p &lt; .01, *** p &lt; .001 </w:t>
            </w:r>
          </w:p>
        </w:tc>
      </w:tr>
    </w:tbl>
    <w:p w:rsidR="00AD2474" w:rsidRDefault="00AD2474"/>
    <w:p w:rsidR="0081218A" w:rsidRDefault="0081218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8"/>
        <w:gridCol w:w="36"/>
        <w:gridCol w:w="968"/>
        <w:gridCol w:w="36"/>
        <w:gridCol w:w="1184"/>
        <w:gridCol w:w="158"/>
        <w:gridCol w:w="1046"/>
        <w:gridCol w:w="496"/>
        <w:gridCol w:w="818"/>
        <w:gridCol w:w="202"/>
        <w:gridCol w:w="1343"/>
        <w:gridCol w:w="79"/>
        <w:gridCol w:w="1025"/>
        <w:gridCol w:w="253"/>
      </w:tblGrid>
      <w:tr w:rsidR="0081218A" w:rsidRPr="0081218A" w:rsidTr="0081218A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Pearson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rrelation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if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Grave)</w:t>
            </w:r>
            <w:bookmarkStart w:id="0" w:name="_GoBack"/>
            <w:bookmarkEnd w:id="0"/>
          </w:p>
        </w:tc>
      </w:tr>
      <w:tr w:rsidR="0081218A" w:rsidRPr="0081218A" w:rsidTr="008121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isten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Binding sco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Narrative memory C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luid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Reasoning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actment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isten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index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-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 </w:t>
            </w: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Binding score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Narrative memory CR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luid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asoning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rson's</w:t>
            </w:r>
            <w:proofErr w:type="spellEnd"/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1218A" w:rsidRPr="0081218A" w:rsidTr="0081218A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218A" w:rsidRPr="0081218A" w:rsidRDefault="0081218A" w:rsidP="008121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81218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* p &lt; .05, ** p &lt; .01, *** p &lt; .001 </w:t>
            </w:r>
          </w:p>
        </w:tc>
      </w:tr>
    </w:tbl>
    <w:p w:rsidR="0081218A" w:rsidRDefault="0081218A"/>
    <w:sectPr w:rsidR="008121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18A"/>
    <w:rsid w:val="0081218A"/>
    <w:rsid w:val="00AD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01244"/>
  <w15:chartTrackingRefBased/>
  <w15:docId w15:val="{83BD3177-D149-4AB8-B7B8-B5B9207D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9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6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2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03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7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566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1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03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3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3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8D499FAE-0F4A-4616-B582-071E38FA34D9}"/>
</file>

<file path=customXml/itemProps2.xml><?xml version="1.0" encoding="utf-8"?>
<ds:datastoreItem xmlns:ds="http://schemas.openxmlformats.org/officeDocument/2006/customXml" ds:itemID="{67A734BD-E106-458B-8AA2-380D0F2B097F}"/>
</file>

<file path=customXml/itemProps3.xml><?xml version="1.0" encoding="utf-8"?>
<ds:datastoreItem xmlns:ds="http://schemas.openxmlformats.org/officeDocument/2006/customXml" ds:itemID="{8CF61C6D-A829-4425-94AC-0551A8A1FD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Hainselin</dc:creator>
  <cp:keywords/>
  <dc:description/>
  <cp:lastModifiedBy>Mathieu Hainselin</cp:lastModifiedBy>
  <cp:revision>1</cp:revision>
  <dcterms:created xsi:type="dcterms:W3CDTF">2017-02-03T17:46:00Z</dcterms:created>
  <dcterms:modified xsi:type="dcterms:W3CDTF">2017-02-03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